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BC0" w:rsidRDefault="002348B0" w:rsidP="0021798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B6B37">
        <w:rPr>
          <w:rFonts w:ascii="Times New Roman" w:hAnsi="Times New Roman"/>
          <w:b/>
          <w:sz w:val="24"/>
          <w:szCs w:val="24"/>
          <w:lang w:val="en-US"/>
        </w:rPr>
        <w:t>S2</w:t>
      </w:r>
      <w:r w:rsidR="0066113B" w:rsidRPr="002B6B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72B02" w:rsidRPr="002B6B3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003485" w:rsidRPr="002B6B37">
        <w:rPr>
          <w:rFonts w:ascii="Times New Roman" w:hAnsi="Times New Roman"/>
          <w:b/>
          <w:sz w:val="24"/>
          <w:szCs w:val="24"/>
          <w:lang w:val="en-US"/>
        </w:rPr>
        <w:t>.</w:t>
      </w:r>
      <w:r w:rsidR="00003485" w:rsidRPr="00DF56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03485" w:rsidRPr="00246DB1">
        <w:rPr>
          <w:rFonts w:ascii="Times New Roman" w:hAnsi="Times New Roman"/>
          <w:b/>
          <w:sz w:val="24"/>
          <w:szCs w:val="24"/>
          <w:lang w:val="en-US"/>
        </w:rPr>
        <w:t>Voucher, GenBank accession numbers and locality for the specimens used in the phylogenetic analysis.</w:t>
      </w:r>
    </w:p>
    <w:p w:rsidR="00C031A2" w:rsidRDefault="00C031A2" w:rsidP="0021798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031A2" w:rsidRPr="0021798B" w:rsidRDefault="00C031A2" w:rsidP="0021798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5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61"/>
        <w:gridCol w:w="2057"/>
        <w:gridCol w:w="1535"/>
        <w:gridCol w:w="1503"/>
        <w:gridCol w:w="1538"/>
        <w:gridCol w:w="4650"/>
      </w:tblGrid>
      <w:tr w:rsidR="0021798B" w:rsidRPr="00DF5649" w:rsidTr="00847ED8">
        <w:trPr>
          <w:trHeight w:val="333"/>
          <w:jc w:val="center"/>
        </w:trPr>
        <w:tc>
          <w:tcPr>
            <w:tcW w:w="1067" w:type="pct"/>
            <w:vMerge w:val="restar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oucher number</w:t>
            </w:r>
          </w:p>
        </w:tc>
        <w:tc>
          <w:tcPr>
            <w:tcW w:w="1595" w:type="pct"/>
            <w:gridSpan w:val="3"/>
            <w:tcBorders>
              <w:left w:val="nil"/>
              <w:right w:val="nil"/>
            </w:tcBorders>
            <w:vAlign w:val="center"/>
          </w:tcPr>
          <w:p w:rsidR="0021798B" w:rsidRPr="00DF5649" w:rsidRDefault="001E1504" w:rsidP="00A273F2">
            <w:pPr>
              <w:autoSpaceDE w:val="0"/>
              <w:autoSpaceDN w:val="0"/>
              <w:adjustRightInd w:val="0"/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color w:val="221E1F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>GenBank accession n</w:t>
            </w:r>
            <w:r w:rsidR="0021798B" w:rsidRPr="00DF5649"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 xml:space="preserve">o. </w:t>
            </w:r>
          </w:p>
        </w:tc>
        <w:tc>
          <w:tcPr>
            <w:tcW w:w="1621" w:type="pct"/>
            <w:vMerge w:val="restar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cality</w:t>
            </w:r>
          </w:p>
        </w:tc>
      </w:tr>
      <w:tr w:rsidR="0021798B" w:rsidRPr="00DF5649" w:rsidTr="00847ED8">
        <w:trPr>
          <w:trHeight w:val="370"/>
          <w:jc w:val="center"/>
        </w:trPr>
        <w:tc>
          <w:tcPr>
            <w:tcW w:w="1067" w:type="pct"/>
            <w:vMerge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2</w:t>
            </w:r>
            <w:r w:rsidRPr="00711F9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6S</w:t>
            </w:r>
          </w:p>
        </w:tc>
        <w:tc>
          <w:tcPr>
            <w:tcW w:w="536" w:type="pc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AG1</w:t>
            </w:r>
          </w:p>
        </w:tc>
        <w:tc>
          <w:tcPr>
            <w:tcW w:w="1621" w:type="pct"/>
            <w:vMerge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611ED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33B5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nchius flavomaculatus</w:t>
            </w:r>
            <w:r w:rsidR="00611ED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733B5C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3B5C">
              <w:rPr>
                <w:rFonts w:ascii="Times New Roman" w:hAnsi="Times New Roman" w:cs="Times New Roman"/>
                <w:bCs/>
                <w:sz w:val="24"/>
                <w:szCs w:val="24"/>
              </w:rPr>
              <w:t>KU2182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733B5C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D40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18666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40508">
              <w:rPr>
                <w:rFonts w:ascii="Times New Roman" w:hAnsi="Times New Roman"/>
                <w:sz w:val="24"/>
                <w:szCs w:val="24"/>
                <w:lang w:val="en-US"/>
              </w:rPr>
              <w:t>EU1866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40508">
              <w:rPr>
                <w:rFonts w:ascii="Times New Roman" w:hAnsi="Times New Roman"/>
                <w:sz w:val="24"/>
                <w:szCs w:val="24"/>
                <w:lang w:val="en-US"/>
              </w:rPr>
              <w:t>EU18674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D4050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19.4 km S Yangan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611EDA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33B5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nchius flavomacul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3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3C0E1A" w:rsidRDefault="003C0E1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C0E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3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5018" w:rsidRDefault="00005018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0050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427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E33D3" w:rsidRDefault="00CC606D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E33D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1B4FE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5486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75486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gacepha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2A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638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75486D">
              <w:rPr>
                <w:rFonts w:ascii="Times New Roman" w:hAnsi="Times New Roman"/>
                <w:sz w:val="24"/>
                <w:szCs w:val="24"/>
              </w:rPr>
              <w:t>MK4239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02AF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B02AF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Tinajillas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4E9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nebulanast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4E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1814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4E9D">
              <w:rPr>
                <w:rFonts w:ascii="Times New Roman" w:hAnsi="Times New Roman"/>
                <w:sz w:val="24"/>
                <w:szCs w:val="24"/>
              </w:rPr>
              <w:t>EU1867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4E9D">
              <w:rPr>
                <w:rFonts w:ascii="Times New Roman" w:hAnsi="Times New Roman"/>
                <w:sz w:val="24"/>
                <w:szCs w:val="24"/>
              </w:rPr>
              <w:t>EU1867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94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D94E9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Piura, El Tambo, 31.5 km E Canchaque</w:t>
            </w:r>
          </w:p>
        </w:tc>
      </w:tr>
      <w:tr w:rsidR="00B267D5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C0BA6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8417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obli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0C0BA6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F32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NC86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C0BA6" w:rsidRDefault="00B267D5" w:rsidP="00B267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A9">
              <w:rPr>
                <w:rFonts w:ascii="Times New Roman" w:hAnsi="Times New Roman"/>
                <w:sz w:val="24"/>
                <w:szCs w:val="24"/>
              </w:rPr>
              <w:t>KX4707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0C0BA6" w:rsidRDefault="00B267D5" w:rsidP="00B267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A9">
              <w:rPr>
                <w:rFonts w:ascii="Times New Roman" w:hAnsi="Times New Roman"/>
                <w:sz w:val="24"/>
                <w:szCs w:val="24"/>
              </w:rPr>
              <w:t>KX4707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32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X47079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C0BA6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F32A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an Ignacio, Santuario Nacional Tabaconas Namballe, Laguna Victori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8417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obli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A8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NC86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85A88">
              <w:rPr>
                <w:rFonts w:ascii="Times New Roman" w:hAnsi="Times New Roman"/>
                <w:sz w:val="24"/>
                <w:szCs w:val="24"/>
              </w:rPr>
              <w:t>KX4707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85A88">
              <w:rPr>
                <w:rFonts w:ascii="Times New Roman" w:hAnsi="Times New Roman"/>
                <w:sz w:val="24"/>
                <w:szCs w:val="24"/>
              </w:rPr>
              <w:t>KX4707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X47079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85A8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an Ignacio, Santuario Nacional Tabaconas Namballe, Quebrada del Vino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8417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obli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F32A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NC86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A9">
              <w:rPr>
                <w:rFonts w:ascii="Times New Roman" w:hAnsi="Times New Roman"/>
                <w:sz w:val="24"/>
                <w:szCs w:val="24"/>
              </w:rPr>
              <w:t>KX4707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A9">
              <w:rPr>
                <w:rFonts w:ascii="Times New Roman" w:hAnsi="Times New Roman"/>
                <w:sz w:val="24"/>
                <w:szCs w:val="24"/>
              </w:rPr>
              <w:t>KX4707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32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X47079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C0BA6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F32A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an Ignacio, Santuario Nacional Tabaconas Namballe, Quebrada del Vino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C0BA6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parker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1813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0C0BA6">
              <w:rPr>
                <w:rFonts w:ascii="Times New Roman" w:hAnsi="Times New Roman"/>
                <w:sz w:val="24"/>
                <w:szCs w:val="24"/>
              </w:rPr>
              <w:t>EU1867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0C0BA6">
              <w:rPr>
                <w:rFonts w:ascii="Times New Roman" w:hAnsi="Times New Roman"/>
                <w:sz w:val="24"/>
                <w:szCs w:val="24"/>
              </w:rPr>
              <w:t>EU1867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C0BA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Piura, 31 km SW Huancabamb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C0BA6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parker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</w:t>
            </w:r>
            <w:r w:rsidRPr="000C0BA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4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445C56">
              <w:rPr>
                <w:rFonts w:ascii="Times New Roman" w:hAnsi="Times New Roman"/>
                <w:sz w:val="24"/>
                <w:szCs w:val="24"/>
              </w:rPr>
              <w:t>MK4239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445C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445C56">
              <w:rPr>
                <w:rFonts w:ascii="Times New Roman" w:hAnsi="Times New Roman"/>
                <w:sz w:val="24"/>
                <w:szCs w:val="24"/>
              </w:rPr>
              <w:t>MK4239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45C5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</w:t>
            </w:r>
            <w:r w:rsidRPr="000C0BA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Loj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Parque Nacional Yacuri, </w:t>
            </w:r>
            <w:r w:rsidRPr="000C0BA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aguna 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Negra de Jimbur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C0BA6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parker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</w:t>
            </w:r>
            <w:r w:rsidRPr="00E5194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0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E51949">
              <w:rPr>
                <w:rFonts w:ascii="Times New Roman" w:hAnsi="Times New Roman"/>
                <w:sz w:val="24"/>
                <w:szCs w:val="24"/>
              </w:rPr>
              <w:t>MK4239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E51949">
              <w:rPr>
                <w:rFonts w:ascii="Times New Roman" w:hAnsi="Times New Roman"/>
                <w:sz w:val="24"/>
                <w:szCs w:val="24"/>
              </w:rPr>
              <w:t>MK4239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D40508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E51949">
              <w:rPr>
                <w:rFonts w:ascii="Times New Roman" w:hAnsi="Times New Roman"/>
                <w:sz w:val="24"/>
                <w:szCs w:val="24"/>
              </w:rPr>
              <w:t>MK4239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5194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5194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: Loja, Parque Nacional Yacuri</w:t>
            </w:r>
            <w:r w:rsidRPr="00E5194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, Vía</w:t>
            </w:r>
          </w:p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5194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 Jimbur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47ED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Lynchius simmon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3C0E1A" w:rsidRDefault="003C0E1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3C0E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3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E264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003B6" w:rsidRDefault="00E003B6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003B6">
              <w:rPr>
                <w:rFonts w:ascii="Times New Roman" w:hAnsi="Times New Roman"/>
                <w:sz w:val="24"/>
                <w:szCs w:val="24"/>
                <w:lang w:val="en-US"/>
              </w:rPr>
              <w:t>MT81030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47ED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ora Chinchipe, Alto Nangaritza</w:t>
            </w:r>
            <w:r w:rsidRPr="00847ED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, Las Orquídeas, Tepuy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47ED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7ED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Lynchius simmon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47ED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</w:t>
            </w:r>
            <w:r w:rsidRPr="008809B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6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8809BA">
              <w:rPr>
                <w:rFonts w:ascii="Times New Roman" w:hAnsi="Times New Roman"/>
                <w:sz w:val="24"/>
                <w:szCs w:val="24"/>
              </w:rPr>
              <w:t>JF8099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8809BA">
              <w:rPr>
                <w:rFonts w:ascii="Times New Roman" w:hAnsi="Times New Roman"/>
                <w:sz w:val="24"/>
                <w:szCs w:val="24"/>
              </w:rPr>
              <w:t>JF810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8809BA">
              <w:rPr>
                <w:rFonts w:ascii="Times New Roman" w:hAnsi="Times New Roman"/>
                <w:sz w:val="24"/>
                <w:szCs w:val="24"/>
              </w:rPr>
              <w:t>JF80991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09BA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8809BA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lto Miaz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8809BA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ordillera del Condor</w:t>
            </w:r>
          </w:p>
        </w:tc>
      </w:tr>
      <w:tr w:rsidR="00B267D5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616125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1612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ynchius tabacon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25C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NC86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8809BA" w:rsidRDefault="00B267D5" w:rsidP="00B267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5C16">
              <w:rPr>
                <w:rFonts w:ascii="Times New Roman" w:hAnsi="Times New Roman"/>
                <w:sz w:val="24"/>
                <w:szCs w:val="24"/>
              </w:rPr>
              <w:t>KX4707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8809BA" w:rsidRDefault="00B267D5" w:rsidP="00B267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5C16">
              <w:rPr>
                <w:rFonts w:ascii="Times New Roman" w:hAnsi="Times New Roman"/>
                <w:sz w:val="24"/>
                <w:szCs w:val="24"/>
              </w:rPr>
              <w:t>KX4707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8809BA" w:rsidRDefault="00B267D5" w:rsidP="00B267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5C16">
              <w:rPr>
                <w:rFonts w:ascii="Times New Roman" w:hAnsi="Times New Roman"/>
                <w:sz w:val="24"/>
                <w:szCs w:val="24"/>
              </w:rPr>
              <w:t>KX47078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8809BA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25C16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an Ignacio, Santuario Nacional Tabaconas Namballe, Quebrada del Vino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47ED8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E664C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Lynchius tabacon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61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NC86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6125">
              <w:rPr>
                <w:rFonts w:ascii="Times New Roman" w:hAnsi="Times New Roman"/>
                <w:sz w:val="24"/>
                <w:szCs w:val="24"/>
              </w:rPr>
              <w:t>KX4707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6125">
              <w:rPr>
                <w:rFonts w:ascii="Times New Roman" w:hAnsi="Times New Roman"/>
                <w:sz w:val="24"/>
                <w:szCs w:val="24"/>
              </w:rPr>
              <w:t>KX4707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6125">
              <w:rPr>
                <w:rFonts w:ascii="Times New Roman" w:hAnsi="Times New Roman"/>
                <w:sz w:val="24"/>
                <w:szCs w:val="24"/>
              </w:rPr>
              <w:t>KX47079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809BA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1612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an Ignacio, Santuario Nacional Tabaconas Namballe, Quebrada del Vino</w:t>
            </w:r>
          </w:p>
        </w:tc>
      </w:tr>
      <w:tr w:rsidR="00B267D5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ig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3C0E1A" w:rsidRDefault="005842D8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3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194E61" w:rsidRDefault="00194E61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4E264F" w:rsidRDefault="00E003B6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B267D5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nom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5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guardianía Cajanum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nom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6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ill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24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4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 Lagunas de Atillo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ill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24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4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r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5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6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San Sebastián, Cajanum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r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6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6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3D449F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baliono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1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B75837" w:rsidRDefault="00B75837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 w:rsidRPr="00B758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6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49F" w:rsidRPr="00194E61" w:rsidRDefault="00194E61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247694" w:rsidRDefault="00711E23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0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Reserva Madrigal del Podocarpus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baliono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B75837" w:rsidRDefault="00B7583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 w:rsidRPr="00B7583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194E61" w:rsidRDefault="00194E6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711E23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0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baliono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F5C18" w:rsidRDefault="00B7583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194E61" w:rsidRDefault="00194E6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8107C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0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bambu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67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745C5A" w:rsidRPr="00DF564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bambu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67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B5090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B509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ajanum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B5090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B509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B5090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090">
              <w:rPr>
                <w:rFonts w:ascii="Times New Roman" w:eastAsia="Times New Roman" w:hAnsi="Times New Roman" w:cs="Times New Roman"/>
                <w:sz w:val="24"/>
                <w:szCs w:val="24"/>
              </w:rPr>
              <w:t>MK9933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B5090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B509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B5090" w:rsidRDefault="008B5090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B5090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B509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ajanum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9933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705B80" w:rsidRDefault="007A2C3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05B8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218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3D449F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4D74B9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homsky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49F" w:rsidRPr="004D74B9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6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4D74B9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49F" w:rsidRPr="004D74B9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</w:t>
            </w:r>
            <w:bookmarkStart w:id="0" w:name="_GoBack"/>
            <w:bookmarkEnd w:id="0"/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4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4D74B9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6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homsky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6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7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olodacty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5842D8" w:rsidRDefault="005842D8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584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3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CE1DE0" w:rsidRDefault="00CE1DE0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E1D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0C436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0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colodacty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BB48A2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DF003E" w:rsidRDefault="00DF003E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DF00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22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E40B76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1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BB48A2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194E61" w:rsidRDefault="00194E61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E40B76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1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7D2AEF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194E61" w:rsidRDefault="00194E61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194E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BE3F15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Bosque Protector Washapamb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1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7D2AEF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C35722" w:rsidRDefault="00C35722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C357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802CE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Bosque Protector Washapamb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3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7D2AEF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C35722" w:rsidRDefault="00C35722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C357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802CE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Loja, Huacapamb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4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7D2AEF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061D5A" w:rsidRDefault="00061D5A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061D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802CE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4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EF5C18" w:rsidRDefault="00137AAF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061D5A" w:rsidRDefault="00061D5A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061D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247694" w:rsidRDefault="00B542BB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3730CD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56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4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4D74B9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36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0CD" w:rsidRPr="00001E9B" w:rsidRDefault="003730CD" w:rsidP="003730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Reserva Tapichalac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agliard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25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4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35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Morona Santiago, Parque Nacional Sangay, Ranger Station, Tinguichaca river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agliard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67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37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175328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2180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EF4933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001E9B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8.1 km W Morona Santiago border, Gualaceo-Limón road</w:t>
            </w:r>
          </w:p>
        </w:tc>
      </w:tr>
      <w:tr w:rsidR="00175328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1C1320" w:rsidRDefault="00942419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magenta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BA44A3" w:rsidRDefault="00BA44A3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BA44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247694" w:rsidRDefault="00A72CCC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001E9B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21 km E Urdaneta</w:t>
            </w:r>
          </w:p>
        </w:tc>
      </w:tr>
      <w:tr w:rsidR="00175328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EF5C18" w:rsidRDefault="00B9317F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BA44A3" w:rsidRDefault="00BA44A3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BA44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247694" w:rsidRDefault="00054F5F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001E9B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10 km E Urdanet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164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FD21B9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17C">
              <w:rPr>
                <w:rFonts w:ascii="Times New Roman" w:eastAsia="Times New Roman" w:hAnsi="Times New Roman" w:cs="Times New Roman"/>
                <w:sz w:val="24"/>
                <w:szCs w:val="24"/>
              </w:rPr>
              <w:t>MK8813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Gualaceo-Macas road</w:t>
            </w:r>
          </w:p>
        </w:tc>
      </w:tr>
      <w:tr w:rsidR="00175328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14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4D74B9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328" w:rsidRPr="00001E9B" w:rsidRDefault="00175328" w:rsidP="001753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Fierro Urco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hampatusam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0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5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38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Reserva Buenaventur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hampatusam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0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9">
              <w:rPr>
                <w:rFonts w:ascii="Times New Roman" w:hAnsi="Times New Roman"/>
                <w:sz w:val="24"/>
                <w:szCs w:val="24"/>
              </w:rPr>
              <w:t>KX525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9">
              <w:rPr>
                <w:rFonts w:ascii="Times New Roman" w:hAnsi="Times New Roman"/>
                <w:sz w:val="24"/>
                <w:szCs w:val="24"/>
              </w:rPr>
              <w:t>KX52547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Reserva Buenaventur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jimenez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4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3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an Antonio, Parque Nacional Cajas border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jimenez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4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37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Molleturo, Zadracay river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utz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327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4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32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Yanuncay-Irquis, Páramo de Quimsacoch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Pristimantis lutz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37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MK8814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Parque Nacional Cajas, El Capo, Laguna Toreador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atild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EB3E5D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DF003E" w:rsidRDefault="00DF003E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DF00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22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1B5FF2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1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atild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EB3E5D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CE1DE0" w:rsidRDefault="00CE1DE0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CE1D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1B5FF2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atild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DC7AAA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CE1DE0" w:rsidRDefault="00CE1DE0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CE1D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0B23FD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atild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8A30BD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971E72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DF003E" w:rsidRDefault="00DF003E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DF003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22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1D27A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aza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275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Cañar, Reserva Mazar, La Libertad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aza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275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F9063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Cañar, Reserva Mazar, La Libertad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mult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4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Loja, Parque Nacional Yacuri, Laguna Negra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mult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2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MK8814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Loja, Parque Nacional Yacuri, Laguna Negra</w:t>
            </w:r>
          </w:p>
        </w:tc>
      </w:tr>
      <w:tr w:rsidR="00D34E81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uranunk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PN147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001E9B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Reserva Cerro Plateado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uranunk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PN147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Reserva Cerro Plateado</w:t>
            </w:r>
          </w:p>
        </w:tc>
      </w:tr>
      <w:tr w:rsidR="00D34E81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uranunk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E81" w:rsidRPr="004D74B9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6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247694" w:rsidRDefault="00217A88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E81" w:rsidRPr="00EB63C5" w:rsidRDefault="00EB63C5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B6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247694" w:rsidRDefault="00C15134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E81" w:rsidRPr="00001E9B" w:rsidRDefault="00D34E81" w:rsidP="00D34E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Reserva Cerro Plateado</w:t>
            </w:r>
          </w:p>
        </w:tc>
      </w:tr>
      <w:tr w:rsidR="00745C5A" w:rsidRPr="003300AF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D278BC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="00745C5A"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uranunk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6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AE7A6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EB63C5" w:rsidRDefault="00EB63C5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B6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BD503E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Reserva Cerro Plateado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uscos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48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5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8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nangaritz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17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3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Alto Nangaritza PF, Las Orquídeas, Tepuy forest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2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7 km E Sigsig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D237E2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218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11 km NE Urdanet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9933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4D74B9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218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11 km NE Urdaneta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percul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8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EF5C18" w:rsidRDefault="00544F26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492A09" w:rsidRDefault="00492A09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492A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2372B1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percul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8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F5C18" w:rsidRDefault="009D209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492A09" w:rsidRDefault="00492A09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492A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2372B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hilip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KU2178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4 km W Laguna Toreadora, nearby Parque Nacional Caja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philip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75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Parque Nacional Caja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hoxocepha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584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5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9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otopaxi, Pilaló surrounding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quintana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MZUA.AN.18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9933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218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Comunidad Guangra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quintana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MZUA.AN.19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9933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218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Llavircay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amanieg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99570C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EB63C5" w:rsidRDefault="00EB63C5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B6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D63762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amanieg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99570C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EB63C5" w:rsidRDefault="00EB63C5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EB6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C06188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0E2286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amanieg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4D74B9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4F5E18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286" w:rsidRPr="00247694" w:rsidRDefault="00EB63C5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247694" w:rsidRDefault="00BB1CFB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2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86" w:rsidRPr="00001E9B" w:rsidRDefault="000E2286" w:rsidP="000E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saturnin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HMECN122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9933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saturnin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HMECN122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9933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6045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imonbolivar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2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Bolívar,</w:t>
            </w:r>
            <w:r w:rsidRPr="00001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Cashca Totoras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imonbolivar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65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Bolívar,</w:t>
            </w:r>
            <w:r w:rsidRPr="00001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Cashca Totoras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pinos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0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10.6 km W Plan de Milagro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esla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Tungurahua, Llanganatillo, Parque Nacional Llanganates border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ktik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6682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6682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70857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21 km E Urdanet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ktik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6681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6682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70857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14 km E Urdaneta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Pristimantis tinguichac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19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2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an Vicente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nguichac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05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 Lagunas de Atillo</w:t>
            </w:r>
          </w:p>
        </w:tc>
      </w:tr>
      <w:tr w:rsidR="00477FCE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rre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3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Guachanamá, military antenna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rre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3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8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Celica-Alamor road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tor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2180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EF4933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EF4933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himborazo, 70 km W Riobamba via Pallatanga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tor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251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1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Bolívar, Bosque Protector Cashca Totoras</w:t>
            </w:r>
          </w:p>
        </w:tc>
      </w:tr>
      <w:tr w:rsidR="00745C5A" w:rsidRPr="003300AF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tor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4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5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8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otopaxi, Pilaló surroundings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rucol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7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Yumate, Shoupshe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rucol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MK8814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MK88137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Cochapamba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9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EF4933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EF4933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EF4934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 (1.7 km E Zamora Chinchipe-Loja border)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F5C18" w:rsidRDefault="00B80B3E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2E3534" w:rsidRDefault="002E3534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2E35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7D63FD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3A69B9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F5C18" w:rsidRDefault="00EF449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F2707C" w:rsidRDefault="00F2707C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F2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7D63FD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E56F74" w:rsidRDefault="00D157A8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F2707C" w:rsidRDefault="00F2707C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F2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3D539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Reserva Madrigal del Podocarpus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6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MK8814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MK88136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Lagunas del Compadre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94642F" w:rsidRDefault="007E0D4B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563C06" w:rsidRDefault="00563C06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563C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F4062F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Bosque Protector Washapamba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AB66DC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247694" w:rsidRDefault="00563C06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247694" w:rsidRDefault="007A5EAC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Bosque Protector Washapamba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BE33C9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247694" w:rsidRDefault="00563C06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DC0E6A" w:rsidRDefault="00071C3C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BE33C9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247694" w:rsidRDefault="00262DED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C96222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BF364D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247694" w:rsidRDefault="00262DED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DE2757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D209E0" w:rsidRDefault="00D209E0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  <w:r w:rsidRPr="00D209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D8027E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C755F1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D209E0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D8027E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C755F1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3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D209E0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D8027E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C755F1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B77A39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D8027E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8C0ACD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DD77F9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F51533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DC395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12886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8A30BD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C26FCB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886" w:rsidRPr="00247694" w:rsidRDefault="00F51533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247694" w:rsidRDefault="0036507E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886" w:rsidRPr="00001E9B" w:rsidRDefault="00512886" w:rsidP="0051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0A3590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247694" w:rsidRDefault="00F51533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CB1BF5" w:rsidRDefault="00A176F7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477FCE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idu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8A30BD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6578FB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1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7FCE" w:rsidRPr="00247694" w:rsidRDefault="00F51533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8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247694" w:rsidRDefault="001C5379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T81034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FCE" w:rsidRPr="00001E9B" w:rsidRDefault="00477FCE" w:rsidP="00477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HMECN122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9933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6045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2B45C0" w:rsidRDefault="00645A9E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645A9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HMECN96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645A9E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45A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645A9E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45A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5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Lagunas del Compadre</w:t>
            </w:r>
          </w:p>
        </w:tc>
      </w:tr>
      <w:tr w:rsidR="00745C5A" w:rsidRPr="003456EC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65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Laguna Patococha</w:t>
            </w:r>
          </w:p>
        </w:tc>
      </w:tr>
      <w:tr w:rsidR="00745C5A" w:rsidRPr="007C592D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8A30BD">
              <w:t xml:space="preserve">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CS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27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2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Azuay, Bosque Protector Yanuncay-Irquis, Páramo de Quimsacocha</w:t>
            </w:r>
          </w:p>
        </w:tc>
      </w:tr>
      <w:tr w:rsidR="00745C5A" w:rsidRPr="007C592D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8A30BD">
              <w:t xml:space="preserve">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CS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51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35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Chillacocha</w:t>
            </w:r>
          </w:p>
        </w:tc>
      </w:tr>
      <w:tr w:rsidR="00745C5A" w:rsidRPr="007C592D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UCS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39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Yacuambi, Romerillos</w:t>
            </w:r>
          </w:p>
        </w:tc>
      </w:tr>
      <w:tr w:rsidR="00745C5A" w:rsidRPr="007C592D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8A30B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8A30B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UCS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50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MK8814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8A30B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Morona Santiago, Parque Nacional Sangay, Etén, Rio Culebrillas</w:t>
            </w:r>
          </w:p>
        </w:tc>
      </w:tr>
      <w:tr w:rsidR="00745C5A" w:rsidRPr="007C592D" w:rsidTr="00745C5A">
        <w:trPr>
          <w:trHeight w:val="441"/>
          <w:jc w:val="center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i/>
                <w:sz w:val="24"/>
              </w:rPr>
              <w:t>Pristimantis</w:t>
            </w:r>
            <w:r w:rsidRPr="00745C5A">
              <w:rPr>
                <w:rFonts w:ascii="Times New Roman" w:hAnsi="Times New Roman" w:cs="Times New Roman"/>
                <w:sz w:val="24"/>
              </w:rPr>
              <w:t xml:space="preserve"> sp. UCS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QCAZ2664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MK8814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C5A" w:rsidRPr="00745C5A" w:rsidRDefault="00745C5A" w:rsidP="00745C5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Ecuador: Azuay, San Antonio de Chaucha</w:t>
            </w:r>
          </w:p>
        </w:tc>
      </w:tr>
    </w:tbl>
    <w:p w:rsidR="0021798B" w:rsidRPr="007C592D" w:rsidRDefault="0021798B"/>
    <w:sectPr w:rsidR="0021798B" w:rsidRPr="007C592D" w:rsidSect="00711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3C65" w:rsidRDefault="004C3C65" w:rsidP="00711F97">
      <w:pPr>
        <w:spacing w:after="0" w:line="240" w:lineRule="auto"/>
      </w:pPr>
      <w:r>
        <w:separator/>
      </w:r>
    </w:p>
  </w:endnote>
  <w:endnote w:type="continuationSeparator" w:id="0">
    <w:p w:rsidR="004C3C65" w:rsidRDefault="004C3C65" w:rsidP="00711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3C65" w:rsidRDefault="004C3C65" w:rsidP="00711F97">
      <w:pPr>
        <w:spacing w:after="0" w:line="240" w:lineRule="auto"/>
      </w:pPr>
      <w:r>
        <w:separator/>
      </w:r>
    </w:p>
  </w:footnote>
  <w:footnote w:type="continuationSeparator" w:id="0">
    <w:p w:rsidR="004C3C65" w:rsidRDefault="004C3C65" w:rsidP="00711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32"/>
    <w:rsid w:val="00001E9B"/>
    <w:rsid w:val="00002C31"/>
    <w:rsid w:val="00003485"/>
    <w:rsid w:val="00005018"/>
    <w:rsid w:val="000241FF"/>
    <w:rsid w:val="000246A3"/>
    <w:rsid w:val="00040EC3"/>
    <w:rsid w:val="00054F5F"/>
    <w:rsid w:val="00057B1E"/>
    <w:rsid w:val="00060342"/>
    <w:rsid w:val="00060400"/>
    <w:rsid w:val="00061D5A"/>
    <w:rsid w:val="000623F6"/>
    <w:rsid w:val="00065216"/>
    <w:rsid w:val="00067F7C"/>
    <w:rsid w:val="00071C3C"/>
    <w:rsid w:val="00074419"/>
    <w:rsid w:val="0008011B"/>
    <w:rsid w:val="000828C0"/>
    <w:rsid w:val="00082F24"/>
    <w:rsid w:val="00090F9C"/>
    <w:rsid w:val="000A3590"/>
    <w:rsid w:val="000B23FD"/>
    <w:rsid w:val="000B3DBB"/>
    <w:rsid w:val="000C0BA6"/>
    <w:rsid w:val="000C315B"/>
    <w:rsid w:val="000C4361"/>
    <w:rsid w:val="000C7489"/>
    <w:rsid w:val="000D3CCF"/>
    <w:rsid w:val="000E2286"/>
    <w:rsid w:val="000E245D"/>
    <w:rsid w:val="000E2D4D"/>
    <w:rsid w:val="000F0969"/>
    <w:rsid w:val="000F3355"/>
    <w:rsid w:val="000F69CE"/>
    <w:rsid w:val="0011091E"/>
    <w:rsid w:val="00113275"/>
    <w:rsid w:val="00116DCB"/>
    <w:rsid w:val="001331B8"/>
    <w:rsid w:val="00137AAF"/>
    <w:rsid w:val="001443FC"/>
    <w:rsid w:val="00145435"/>
    <w:rsid w:val="001605B5"/>
    <w:rsid w:val="001722E1"/>
    <w:rsid w:val="00172B02"/>
    <w:rsid w:val="00175328"/>
    <w:rsid w:val="00175394"/>
    <w:rsid w:val="001834B7"/>
    <w:rsid w:val="001912D4"/>
    <w:rsid w:val="001915D0"/>
    <w:rsid w:val="001941E3"/>
    <w:rsid w:val="00194E61"/>
    <w:rsid w:val="00196718"/>
    <w:rsid w:val="00196899"/>
    <w:rsid w:val="001A77D8"/>
    <w:rsid w:val="001B3FAB"/>
    <w:rsid w:val="001B4FE9"/>
    <w:rsid w:val="001B5FF2"/>
    <w:rsid w:val="001B702D"/>
    <w:rsid w:val="001C1320"/>
    <w:rsid w:val="001C2361"/>
    <w:rsid w:val="001C5379"/>
    <w:rsid w:val="001C7D6E"/>
    <w:rsid w:val="001D27A6"/>
    <w:rsid w:val="001E1504"/>
    <w:rsid w:val="001E2A68"/>
    <w:rsid w:val="001E2C1F"/>
    <w:rsid w:val="001F0297"/>
    <w:rsid w:val="002000A0"/>
    <w:rsid w:val="00200E0E"/>
    <w:rsid w:val="00212F3C"/>
    <w:rsid w:val="002153C6"/>
    <w:rsid w:val="00215DF1"/>
    <w:rsid w:val="00216D5C"/>
    <w:rsid w:val="0021798B"/>
    <w:rsid w:val="00217A88"/>
    <w:rsid w:val="00226866"/>
    <w:rsid w:val="00226A05"/>
    <w:rsid w:val="002272DC"/>
    <w:rsid w:val="002305D0"/>
    <w:rsid w:val="00232ACE"/>
    <w:rsid w:val="00232CA9"/>
    <w:rsid w:val="002348B0"/>
    <w:rsid w:val="002372B1"/>
    <w:rsid w:val="00246DB1"/>
    <w:rsid w:val="00247694"/>
    <w:rsid w:val="002522AA"/>
    <w:rsid w:val="002525D7"/>
    <w:rsid w:val="00262DED"/>
    <w:rsid w:val="00281C92"/>
    <w:rsid w:val="00285A88"/>
    <w:rsid w:val="0028751A"/>
    <w:rsid w:val="0029253A"/>
    <w:rsid w:val="002B45C0"/>
    <w:rsid w:val="002B6B37"/>
    <w:rsid w:val="002D6F68"/>
    <w:rsid w:val="002D7C4F"/>
    <w:rsid w:val="002D7DE5"/>
    <w:rsid w:val="002E11DA"/>
    <w:rsid w:val="002E1DF6"/>
    <w:rsid w:val="002E211D"/>
    <w:rsid w:val="002E3534"/>
    <w:rsid w:val="002E7086"/>
    <w:rsid w:val="002F7188"/>
    <w:rsid w:val="00300B60"/>
    <w:rsid w:val="00301A42"/>
    <w:rsid w:val="00302CCE"/>
    <w:rsid w:val="0030378A"/>
    <w:rsid w:val="003101E4"/>
    <w:rsid w:val="003107C6"/>
    <w:rsid w:val="00314157"/>
    <w:rsid w:val="003300AF"/>
    <w:rsid w:val="00342739"/>
    <w:rsid w:val="003456EC"/>
    <w:rsid w:val="0035584E"/>
    <w:rsid w:val="003630A1"/>
    <w:rsid w:val="0036507E"/>
    <w:rsid w:val="003652E5"/>
    <w:rsid w:val="00365563"/>
    <w:rsid w:val="00367F9B"/>
    <w:rsid w:val="0037148D"/>
    <w:rsid w:val="003715CA"/>
    <w:rsid w:val="003730CD"/>
    <w:rsid w:val="00375D52"/>
    <w:rsid w:val="0038161E"/>
    <w:rsid w:val="0038634A"/>
    <w:rsid w:val="003902CF"/>
    <w:rsid w:val="003A0B77"/>
    <w:rsid w:val="003A16E3"/>
    <w:rsid w:val="003A69B9"/>
    <w:rsid w:val="003B0FF3"/>
    <w:rsid w:val="003B3440"/>
    <w:rsid w:val="003B6915"/>
    <w:rsid w:val="003C0E1A"/>
    <w:rsid w:val="003C1652"/>
    <w:rsid w:val="003C1F3B"/>
    <w:rsid w:val="003C569D"/>
    <w:rsid w:val="003C71EC"/>
    <w:rsid w:val="003D449F"/>
    <w:rsid w:val="003D4A85"/>
    <w:rsid w:val="003D5356"/>
    <w:rsid w:val="003D539A"/>
    <w:rsid w:val="003D6DBF"/>
    <w:rsid w:val="003D7740"/>
    <w:rsid w:val="003E15D5"/>
    <w:rsid w:val="003E4F32"/>
    <w:rsid w:val="003E69F9"/>
    <w:rsid w:val="003E7563"/>
    <w:rsid w:val="003F3C94"/>
    <w:rsid w:val="00402AEC"/>
    <w:rsid w:val="00415872"/>
    <w:rsid w:val="004279DA"/>
    <w:rsid w:val="00430902"/>
    <w:rsid w:val="004379F9"/>
    <w:rsid w:val="0044348B"/>
    <w:rsid w:val="00445AEC"/>
    <w:rsid w:val="00445C56"/>
    <w:rsid w:val="00460C48"/>
    <w:rsid w:val="0046656E"/>
    <w:rsid w:val="00467812"/>
    <w:rsid w:val="00474392"/>
    <w:rsid w:val="00477FCE"/>
    <w:rsid w:val="00481887"/>
    <w:rsid w:val="00481DF0"/>
    <w:rsid w:val="00482307"/>
    <w:rsid w:val="0048231E"/>
    <w:rsid w:val="0048315C"/>
    <w:rsid w:val="0048573D"/>
    <w:rsid w:val="004901FA"/>
    <w:rsid w:val="00492A09"/>
    <w:rsid w:val="004A5AE9"/>
    <w:rsid w:val="004A5C1C"/>
    <w:rsid w:val="004B0515"/>
    <w:rsid w:val="004B455A"/>
    <w:rsid w:val="004B681C"/>
    <w:rsid w:val="004C3C65"/>
    <w:rsid w:val="004C5E69"/>
    <w:rsid w:val="004D2E49"/>
    <w:rsid w:val="004D7173"/>
    <w:rsid w:val="004D74B9"/>
    <w:rsid w:val="004E1078"/>
    <w:rsid w:val="004E264F"/>
    <w:rsid w:val="004E29B0"/>
    <w:rsid w:val="004E60AC"/>
    <w:rsid w:val="004F011D"/>
    <w:rsid w:val="004F0C3C"/>
    <w:rsid w:val="004F5E18"/>
    <w:rsid w:val="00511E14"/>
    <w:rsid w:val="00512886"/>
    <w:rsid w:val="005131B3"/>
    <w:rsid w:val="00521564"/>
    <w:rsid w:val="005267C8"/>
    <w:rsid w:val="005337B5"/>
    <w:rsid w:val="00533D2C"/>
    <w:rsid w:val="00544F26"/>
    <w:rsid w:val="00563C06"/>
    <w:rsid w:val="00566E30"/>
    <w:rsid w:val="00571700"/>
    <w:rsid w:val="00571973"/>
    <w:rsid w:val="00582534"/>
    <w:rsid w:val="0058344F"/>
    <w:rsid w:val="005838FB"/>
    <w:rsid w:val="005842D8"/>
    <w:rsid w:val="005879FF"/>
    <w:rsid w:val="00587B03"/>
    <w:rsid w:val="005945A3"/>
    <w:rsid w:val="00597461"/>
    <w:rsid w:val="005A0EEE"/>
    <w:rsid w:val="005A3282"/>
    <w:rsid w:val="005A346F"/>
    <w:rsid w:val="005A5499"/>
    <w:rsid w:val="005B42BE"/>
    <w:rsid w:val="005D6385"/>
    <w:rsid w:val="005E27FA"/>
    <w:rsid w:val="005F0085"/>
    <w:rsid w:val="00600477"/>
    <w:rsid w:val="0060214A"/>
    <w:rsid w:val="006039DA"/>
    <w:rsid w:val="00604E4B"/>
    <w:rsid w:val="00606BE0"/>
    <w:rsid w:val="00607BD8"/>
    <w:rsid w:val="006100C7"/>
    <w:rsid w:val="00611EDA"/>
    <w:rsid w:val="00616125"/>
    <w:rsid w:val="006219CF"/>
    <w:rsid w:val="00624D5F"/>
    <w:rsid w:val="00631D75"/>
    <w:rsid w:val="00640386"/>
    <w:rsid w:val="00645A9E"/>
    <w:rsid w:val="006578FB"/>
    <w:rsid w:val="00657C45"/>
    <w:rsid w:val="0066113B"/>
    <w:rsid w:val="00664C9D"/>
    <w:rsid w:val="0067091F"/>
    <w:rsid w:val="00672533"/>
    <w:rsid w:val="00674CB7"/>
    <w:rsid w:val="00675CB6"/>
    <w:rsid w:val="006772D7"/>
    <w:rsid w:val="00693467"/>
    <w:rsid w:val="00696444"/>
    <w:rsid w:val="00697E3E"/>
    <w:rsid w:val="006A3F41"/>
    <w:rsid w:val="006A58AF"/>
    <w:rsid w:val="006D3171"/>
    <w:rsid w:val="006D6CFC"/>
    <w:rsid w:val="006D736B"/>
    <w:rsid w:val="006E4A5C"/>
    <w:rsid w:val="006E4D27"/>
    <w:rsid w:val="006F3CE3"/>
    <w:rsid w:val="006F6A6C"/>
    <w:rsid w:val="00705B80"/>
    <w:rsid w:val="00711E23"/>
    <w:rsid w:val="00711F97"/>
    <w:rsid w:val="00712432"/>
    <w:rsid w:val="00716373"/>
    <w:rsid w:val="00722488"/>
    <w:rsid w:val="0072322B"/>
    <w:rsid w:val="00725E9C"/>
    <w:rsid w:val="00733B5C"/>
    <w:rsid w:val="00734E8A"/>
    <w:rsid w:val="00743A31"/>
    <w:rsid w:val="00745C5A"/>
    <w:rsid w:val="007478B4"/>
    <w:rsid w:val="00750C85"/>
    <w:rsid w:val="00753545"/>
    <w:rsid w:val="0075466E"/>
    <w:rsid w:val="0075486D"/>
    <w:rsid w:val="00773D0A"/>
    <w:rsid w:val="00781D06"/>
    <w:rsid w:val="007832C9"/>
    <w:rsid w:val="00784F42"/>
    <w:rsid w:val="007876CB"/>
    <w:rsid w:val="00790F70"/>
    <w:rsid w:val="00792039"/>
    <w:rsid w:val="007A2C37"/>
    <w:rsid w:val="007A40D6"/>
    <w:rsid w:val="007A5EAC"/>
    <w:rsid w:val="007A649E"/>
    <w:rsid w:val="007A7806"/>
    <w:rsid w:val="007C3FFD"/>
    <w:rsid w:val="007C592D"/>
    <w:rsid w:val="007D2AEF"/>
    <w:rsid w:val="007D63FD"/>
    <w:rsid w:val="007E0D4B"/>
    <w:rsid w:val="007E280B"/>
    <w:rsid w:val="007E4B0A"/>
    <w:rsid w:val="007E69EA"/>
    <w:rsid w:val="007E746C"/>
    <w:rsid w:val="007F24E0"/>
    <w:rsid w:val="0080078E"/>
    <w:rsid w:val="00802CED"/>
    <w:rsid w:val="00803DF2"/>
    <w:rsid w:val="008107C7"/>
    <w:rsid w:val="00817A9D"/>
    <w:rsid w:val="008318FB"/>
    <w:rsid w:val="008339A0"/>
    <w:rsid w:val="008351AB"/>
    <w:rsid w:val="00847C16"/>
    <w:rsid w:val="00847ED8"/>
    <w:rsid w:val="00867850"/>
    <w:rsid w:val="00870669"/>
    <w:rsid w:val="00876BF1"/>
    <w:rsid w:val="008809BA"/>
    <w:rsid w:val="00884E9E"/>
    <w:rsid w:val="00890B01"/>
    <w:rsid w:val="00892EFD"/>
    <w:rsid w:val="00894107"/>
    <w:rsid w:val="00896BF7"/>
    <w:rsid w:val="00897C72"/>
    <w:rsid w:val="008A30BD"/>
    <w:rsid w:val="008B5090"/>
    <w:rsid w:val="008C0ACD"/>
    <w:rsid w:val="008D7B93"/>
    <w:rsid w:val="008E5775"/>
    <w:rsid w:val="008F32A9"/>
    <w:rsid w:val="008F57DA"/>
    <w:rsid w:val="0090033E"/>
    <w:rsid w:val="00900968"/>
    <w:rsid w:val="00904BAD"/>
    <w:rsid w:val="00906616"/>
    <w:rsid w:val="0091401D"/>
    <w:rsid w:val="009169FC"/>
    <w:rsid w:val="00917C2D"/>
    <w:rsid w:val="00922816"/>
    <w:rsid w:val="00941EA6"/>
    <w:rsid w:val="00942419"/>
    <w:rsid w:val="0094642F"/>
    <w:rsid w:val="00961732"/>
    <w:rsid w:val="00970BC4"/>
    <w:rsid w:val="00971E72"/>
    <w:rsid w:val="0098359F"/>
    <w:rsid w:val="00987032"/>
    <w:rsid w:val="00992C22"/>
    <w:rsid w:val="0099335B"/>
    <w:rsid w:val="00994574"/>
    <w:rsid w:val="0099570C"/>
    <w:rsid w:val="00997BD5"/>
    <w:rsid w:val="009A7813"/>
    <w:rsid w:val="009B190B"/>
    <w:rsid w:val="009B2889"/>
    <w:rsid w:val="009C2958"/>
    <w:rsid w:val="009D2091"/>
    <w:rsid w:val="009D317C"/>
    <w:rsid w:val="009D6ECE"/>
    <w:rsid w:val="009D7880"/>
    <w:rsid w:val="009E0044"/>
    <w:rsid w:val="009E1FB6"/>
    <w:rsid w:val="009E70F8"/>
    <w:rsid w:val="009E7B85"/>
    <w:rsid w:val="009F5895"/>
    <w:rsid w:val="00A03A44"/>
    <w:rsid w:val="00A044F4"/>
    <w:rsid w:val="00A06576"/>
    <w:rsid w:val="00A07339"/>
    <w:rsid w:val="00A1009D"/>
    <w:rsid w:val="00A12CEB"/>
    <w:rsid w:val="00A176F7"/>
    <w:rsid w:val="00A241A8"/>
    <w:rsid w:val="00A2466C"/>
    <w:rsid w:val="00A273F2"/>
    <w:rsid w:val="00A3637E"/>
    <w:rsid w:val="00A40DB6"/>
    <w:rsid w:val="00A542EC"/>
    <w:rsid w:val="00A567C2"/>
    <w:rsid w:val="00A72CCC"/>
    <w:rsid w:val="00A75C2B"/>
    <w:rsid w:val="00A774CA"/>
    <w:rsid w:val="00A812EA"/>
    <w:rsid w:val="00AB4274"/>
    <w:rsid w:val="00AB49D9"/>
    <w:rsid w:val="00AB5886"/>
    <w:rsid w:val="00AB66DC"/>
    <w:rsid w:val="00AB6E86"/>
    <w:rsid w:val="00AB732B"/>
    <w:rsid w:val="00AC3842"/>
    <w:rsid w:val="00AC5958"/>
    <w:rsid w:val="00AD3EB1"/>
    <w:rsid w:val="00AD4172"/>
    <w:rsid w:val="00AD5659"/>
    <w:rsid w:val="00AE0634"/>
    <w:rsid w:val="00AE7A67"/>
    <w:rsid w:val="00AF544D"/>
    <w:rsid w:val="00AF7AEE"/>
    <w:rsid w:val="00B0036D"/>
    <w:rsid w:val="00B02AFF"/>
    <w:rsid w:val="00B07D12"/>
    <w:rsid w:val="00B11508"/>
    <w:rsid w:val="00B14149"/>
    <w:rsid w:val="00B23E9A"/>
    <w:rsid w:val="00B25C16"/>
    <w:rsid w:val="00B267D5"/>
    <w:rsid w:val="00B35892"/>
    <w:rsid w:val="00B4213A"/>
    <w:rsid w:val="00B44971"/>
    <w:rsid w:val="00B457BD"/>
    <w:rsid w:val="00B506CD"/>
    <w:rsid w:val="00B542BB"/>
    <w:rsid w:val="00B57EBF"/>
    <w:rsid w:val="00B66395"/>
    <w:rsid w:val="00B678EC"/>
    <w:rsid w:val="00B67F13"/>
    <w:rsid w:val="00B75837"/>
    <w:rsid w:val="00B77A39"/>
    <w:rsid w:val="00B77E4D"/>
    <w:rsid w:val="00B80B3E"/>
    <w:rsid w:val="00B82E3D"/>
    <w:rsid w:val="00B832A0"/>
    <w:rsid w:val="00B839DE"/>
    <w:rsid w:val="00B8417C"/>
    <w:rsid w:val="00B86368"/>
    <w:rsid w:val="00B864C6"/>
    <w:rsid w:val="00B86D31"/>
    <w:rsid w:val="00B90D26"/>
    <w:rsid w:val="00B9317F"/>
    <w:rsid w:val="00B93BE0"/>
    <w:rsid w:val="00BA44A3"/>
    <w:rsid w:val="00BB17AC"/>
    <w:rsid w:val="00BB1CFB"/>
    <w:rsid w:val="00BB24F2"/>
    <w:rsid w:val="00BB2B8F"/>
    <w:rsid w:val="00BB48A2"/>
    <w:rsid w:val="00BB5162"/>
    <w:rsid w:val="00BB75A5"/>
    <w:rsid w:val="00BB78B4"/>
    <w:rsid w:val="00BC697E"/>
    <w:rsid w:val="00BD1696"/>
    <w:rsid w:val="00BD1BC0"/>
    <w:rsid w:val="00BD1F57"/>
    <w:rsid w:val="00BD503E"/>
    <w:rsid w:val="00BE33C9"/>
    <w:rsid w:val="00BE3F15"/>
    <w:rsid w:val="00BF364D"/>
    <w:rsid w:val="00BF4F33"/>
    <w:rsid w:val="00C031A2"/>
    <w:rsid w:val="00C06188"/>
    <w:rsid w:val="00C15134"/>
    <w:rsid w:val="00C1517C"/>
    <w:rsid w:val="00C20C8A"/>
    <w:rsid w:val="00C23D06"/>
    <w:rsid w:val="00C26FCB"/>
    <w:rsid w:val="00C35722"/>
    <w:rsid w:val="00C50B8F"/>
    <w:rsid w:val="00C57C4E"/>
    <w:rsid w:val="00C62972"/>
    <w:rsid w:val="00C62CDB"/>
    <w:rsid w:val="00C71CF2"/>
    <w:rsid w:val="00C720F3"/>
    <w:rsid w:val="00C73BE9"/>
    <w:rsid w:val="00C74A93"/>
    <w:rsid w:val="00C755F1"/>
    <w:rsid w:val="00C81E89"/>
    <w:rsid w:val="00C8313A"/>
    <w:rsid w:val="00C83F2E"/>
    <w:rsid w:val="00C84676"/>
    <w:rsid w:val="00C8688D"/>
    <w:rsid w:val="00C91769"/>
    <w:rsid w:val="00C96222"/>
    <w:rsid w:val="00C97A3E"/>
    <w:rsid w:val="00CA5877"/>
    <w:rsid w:val="00CA73D3"/>
    <w:rsid w:val="00CA7BF2"/>
    <w:rsid w:val="00CB11C7"/>
    <w:rsid w:val="00CB1BF5"/>
    <w:rsid w:val="00CC1671"/>
    <w:rsid w:val="00CC2048"/>
    <w:rsid w:val="00CC606D"/>
    <w:rsid w:val="00CD0944"/>
    <w:rsid w:val="00CD3B56"/>
    <w:rsid w:val="00CD6E94"/>
    <w:rsid w:val="00CE1DE0"/>
    <w:rsid w:val="00CE378F"/>
    <w:rsid w:val="00CE451C"/>
    <w:rsid w:val="00CE5EEF"/>
    <w:rsid w:val="00CE707B"/>
    <w:rsid w:val="00D00D08"/>
    <w:rsid w:val="00D0229F"/>
    <w:rsid w:val="00D111AE"/>
    <w:rsid w:val="00D1215E"/>
    <w:rsid w:val="00D157A8"/>
    <w:rsid w:val="00D209E0"/>
    <w:rsid w:val="00D20BB1"/>
    <w:rsid w:val="00D21F5E"/>
    <w:rsid w:val="00D22D9F"/>
    <w:rsid w:val="00D237E2"/>
    <w:rsid w:val="00D26F96"/>
    <w:rsid w:val="00D270BB"/>
    <w:rsid w:val="00D278BC"/>
    <w:rsid w:val="00D34E81"/>
    <w:rsid w:val="00D40508"/>
    <w:rsid w:val="00D50379"/>
    <w:rsid w:val="00D51813"/>
    <w:rsid w:val="00D52603"/>
    <w:rsid w:val="00D56F47"/>
    <w:rsid w:val="00D57200"/>
    <w:rsid w:val="00D60DDF"/>
    <w:rsid w:val="00D63762"/>
    <w:rsid w:val="00D656AF"/>
    <w:rsid w:val="00D66535"/>
    <w:rsid w:val="00D677C4"/>
    <w:rsid w:val="00D72275"/>
    <w:rsid w:val="00D8027E"/>
    <w:rsid w:val="00D80E6B"/>
    <w:rsid w:val="00D8356F"/>
    <w:rsid w:val="00D90191"/>
    <w:rsid w:val="00D903B5"/>
    <w:rsid w:val="00D94E9D"/>
    <w:rsid w:val="00D95F3B"/>
    <w:rsid w:val="00D97E94"/>
    <w:rsid w:val="00DA3D2E"/>
    <w:rsid w:val="00DA5F9F"/>
    <w:rsid w:val="00DB4EED"/>
    <w:rsid w:val="00DC0E6A"/>
    <w:rsid w:val="00DC3956"/>
    <w:rsid w:val="00DC7AAA"/>
    <w:rsid w:val="00DD3817"/>
    <w:rsid w:val="00DD3B90"/>
    <w:rsid w:val="00DD4BF9"/>
    <w:rsid w:val="00DD709B"/>
    <w:rsid w:val="00DD730E"/>
    <w:rsid w:val="00DD77F9"/>
    <w:rsid w:val="00DE2757"/>
    <w:rsid w:val="00DE56AF"/>
    <w:rsid w:val="00DF003E"/>
    <w:rsid w:val="00DF40E9"/>
    <w:rsid w:val="00E003B6"/>
    <w:rsid w:val="00E06400"/>
    <w:rsid w:val="00E072AC"/>
    <w:rsid w:val="00E10C29"/>
    <w:rsid w:val="00E12D7C"/>
    <w:rsid w:val="00E139AA"/>
    <w:rsid w:val="00E25119"/>
    <w:rsid w:val="00E27980"/>
    <w:rsid w:val="00E30666"/>
    <w:rsid w:val="00E35C99"/>
    <w:rsid w:val="00E368DD"/>
    <w:rsid w:val="00E40B76"/>
    <w:rsid w:val="00E478A2"/>
    <w:rsid w:val="00E51949"/>
    <w:rsid w:val="00E529CD"/>
    <w:rsid w:val="00E56F74"/>
    <w:rsid w:val="00E664C4"/>
    <w:rsid w:val="00E700A8"/>
    <w:rsid w:val="00E70FD0"/>
    <w:rsid w:val="00E74F42"/>
    <w:rsid w:val="00E81920"/>
    <w:rsid w:val="00E83053"/>
    <w:rsid w:val="00E90428"/>
    <w:rsid w:val="00E934D2"/>
    <w:rsid w:val="00E93C1D"/>
    <w:rsid w:val="00EA5554"/>
    <w:rsid w:val="00EA5BB3"/>
    <w:rsid w:val="00EB332F"/>
    <w:rsid w:val="00EB376C"/>
    <w:rsid w:val="00EB3E5D"/>
    <w:rsid w:val="00EB54BC"/>
    <w:rsid w:val="00EB5CD5"/>
    <w:rsid w:val="00EB63C5"/>
    <w:rsid w:val="00EB6D73"/>
    <w:rsid w:val="00EC09BA"/>
    <w:rsid w:val="00ED223C"/>
    <w:rsid w:val="00EE2AEA"/>
    <w:rsid w:val="00EE33D3"/>
    <w:rsid w:val="00EE665D"/>
    <w:rsid w:val="00EF0F62"/>
    <w:rsid w:val="00EF3824"/>
    <w:rsid w:val="00EF449A"/>
    <w:rsid w:val="00EF5C18"/>
    <w:rsid w:val="00F077D4"/>
    <w:rsid w:val="00F12A5E"/>
    <w:rsid w:val="00F2707C"/>
    <w:rsid w:val="00F309F1"/>
    <w:rsid w:val="00F333D4"/>
    <w:rsid w:val="00F33697"/>
    <w:rsid w:val="00F4062F"/>
    <w:rsid w:val="00F42996"/>
    <w:rsid w:val="00F4620B"/>
    <w:rsid w:val="00F51533"/>
    <w:rsid w:val="00F538A9"/>
    <w:rsid w:val="00F64C08"/>
    <w:rsid w:val="00F853A0"/>
    <w:rsid w:val="00F906FB"/>
    <w:rsid w:val="00F95247"/>
    <w:rsid w:val="00F965F4"/>
    <w:rsid w:val="00FA194A"/>
    <w:rsid w:val="00FA6548"/>
    <w:rsid w:val="00FA69F3"/>
    <w:rsid w:val="00FA71CD"/>
    <w:rsid w:val="00FB7119"/>
    <w:rsid w:val="00FD0447"/>
    <w:rsid w:val="00FD19D4"/>
    <w:rsid w:val="00FD21B9"/>
    <w:rsid w:val="00FD4369"/>
    <w:rsid w:val="00FD66D3"/>
    <w:rsid w:val="00FD6CA4"/>
    <w:rsid w:val="00FE1813"/>
    <w:rsid w:val="00FE1B7C"/>
    <w:rsid w:val="00FE3048"/>
    <w:rsid w:val="00FE5957"/>
    <w:rsid w:val="00FF2012"/>
    <w:rsid w:val="00FF27B3"/>
    <w:rsid w:val="00FF4DCE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68FF40-5828-47F8-96A0-BC3B09DD9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032"/>
    <w:pPr>
      <w:spacing w:after="200" w:line="276" w:lineRule="auto"/>
    </w:pPr>
    <w:rPr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1F97"/>
    <w:rPr>
      <w:lang w:val="es-EC"/>
    </w:rPr>
  </w:style>
  <w:style w:type="paragraph" w:styleId="Piedepgina">
    <w:name w:val="footer"/>
    <w:basedOn w:val="Normal"/>
    <w:link w:val="PiedepginaC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1F97"/>
    <w:rPr>
      <w:lang w:val="es-EC"/>
    </w:rPr>
  </w:style>
  <w:style w:type="paragraph" w:customStyle="1" w:styleId="Pa0">
    <w:name w:val="Pa0"/>
    <w:basedOn w:val="Normal"/>
    <w:next w:val="Normal"/>
    <w:uiPriority w:val="99"/>
    <w:rsid w:val="00C23D06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  <w:lang w:val="en-US"/>
    </w:rPr>
  </w:style>
  <w:style w:type="character" w:customStyle="1" w:styleId="A13">
    <w:name w:val="A13"/>
    <w:uiPriority w:val="99"/>
    <w:rsid w:val="00C23D06"/>
    <w:rPr>
      <w:rFonts w:cs="Adobe Garamond Pro"/>
      <w:color w:val="211D1E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BBCDA-3642-4986-9A97-F42A9BDF1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901</Words>
  <Characters>10839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ÓZSEF PAUL SZÉKELY</cp:lastModifiedBy>
  <cp:revision>4</cp:revision>
  <dcterms:created xsi:type="dcterms:W3CDTF">2020-08-08T15:51:00Z</dcterms:created>
  <dcterms:modified xsi:type="dcterms:W3CDTF">2020-08-18T17:30:00Z</dcterms:modified>
</cp:coreProperties>
</file>